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2AABF" w14:textId="40E99526" w:rsidR="00554F63" w:rsidRPr="00DF1690" w:rsidRDefault="008210C7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210C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upplementary Material</w:t>
      </w:r>
      <w:bookmarkStart w:id="0" w:name="_GoBack"/>
      <w:bookmarkEnd w:id="0"/>
      <w:r w:rsidR="00554F63" w:rsidRPr="00913BF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 Socio cognitive profile questionnaire</w:t>
      </w:r>
      <w:r w:rsidR="00554F63"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27FD26EC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>The questioner will be a closed questioner, please mark the most appropriate answer. (There is no right or wrong answer).</w:t>
      </w:r>
    </w:p>
    <w:p w14:paraId="35CAF4CA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n the next section there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is</w:t>
      </w: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 list of descriptive sentences that characterize different people, and they can be relevant to you or not relevant. </w:t>
      </w:r>
    </w:p>
    <w:p w14:paraId="461DC70B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heck next to each description your level of agreement with the statement. </w:t>
      </w:r>
    </w:p>
    <w:p w14:paraId="7F69CCC8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8E2020E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Personal details and Professional status: </w:t>
      </w:r>
    </w:p>
    <w:p w14:paraId="31758E0E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ame </w:t>
      </w:r>
    </w:p>
    <w:p w14:paraId="05D7870E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>Age: (Years)</w:t>
      </w:r>
    </w:p>
    <w:p w14:paraId="3864E101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Gender: Male, Female </w:t>
      </w:r>
    </w:p>
    <w:p w14:paraId="1118B0B1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>Ethnicity: Jewish, Arab</w:t>
      </w:r>
    </w:p>
    <w:p w14:paraId="7B3F3B28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>Sector: Nurse, Physicians, Nurse Assistan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t</w:t>
      </w: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43CD6AF6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color w:val="000000"/>
          <w:sz w:val="24"/>
          <w:szCs w:val="24"/>
        </w:rPr>
        <w:t>Tenure: (Years)</w:t>
      </w:r>
    </w:p>
    <w:p w14:paraId="6536DB49" w14:textId="77777777" w:rsidR="00A82909" w:rsidRDefault="00A82909" w:rsidP="00554F63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3A8D3BE7" w14:textId="0EF84334" w:rsidR="00554F63" w:rsidRPr="00DF1690" w:rsidRDefault="00554F63" w:rsidP="00A82909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Risk behavior diagnosis scale (RBD)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538"/>
        <w:gridCol w:w="2270"/>
        <w:gridCol w:w="1440"/>
        <w:gridCol w:w="630"/>
        <w:gridCol w:w="630"/>
        <w:gridCol w:w="1170"/>
        <w:gridCol w:w="630"/>
        <w:gridCol w:w="630"/>
        <w:gridCol w:w="1440"/>
      </w:tblGrid>
      <w:tr w:rsidR="00554F63" w:rsidRPr="003234EE" w14:paraId="2ED93F60" w14:textId="77777777" w:rsidTr="00C839B9">
        <w:tc>
          <w:tcPr>
            <w:tcW w:w="538" w:type="dxa"/>
          </w:tcPr>
          <w:p w14:paraId="573FF34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B647C8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90B08EF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67629F40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agree- 1</w:t>
            </w:r>
          </w:p>
        </w:tc>
        <w:tc>
          <w:tcPr>
            <w:tcW w:w="630" w:type="dxa"/>
          </w:tcPr>
          <w:p w14:paraId="4D843FB4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658CB3FB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61E18AFC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tral-4</w:t>
            </w:r>
          </w:p>
        </w:tc>
        <w:tc>
          <w:tcPr>
            <w:tcW w:w="630" w:type="dxa"/>
          </w:tcPr>
          <w:p w14:paraId="249DC77B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53FA7CAB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4B8D94CC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11922670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ee- 7</w:t>
            </w:r>
          </w:p>
        </w:tc>
      </w:tr>
      <w:tr w:rsidR="00554F63" w:rsidRPr="003234EE" w14:paraId="5736832D" w14:textId="77777777" w:rsidTr="00C839B9">
        <w:tc>
          <w:tcPr>
            <w:tcW w:w="538" w:type="dxa"/>
          </w:tcPr>
          <w:p w14:paraId="5F61118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270" w:type="dxa"/>
          </w:tcPr>
          <w:p w14:paraId="29EB399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intaining hygiene is effective in preventing acquired infections</w:t>
            </w:r>
          </w:p>
        </w:tc>
        <w:tc>
          <w:tcPr>
            <w:tcW w:w="1440" w:type="dxa"/>
          </w:tcPr>
          <w:p w14:paraId="400D613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C579BD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802D35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14:paraId="0F73501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D4F3E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59E95F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FEB76B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59567327" w14:textId="77777777" w:rsidTr="00C839B9">
        <w:tc>
          <w:tcPr>
            <w:tcW w:w="538" w:type="dxa"/>
          </w:tcPr>
          <w:p w14:paraId="61534BB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)</w:t>
            </w:r>
          </w:p>
        </w:tc>
        <w:tc>
          <w:tcPr>
            <w:tcW w:w="2270" w:type="dxa"/>
          </w:tcPr>
          <w:p w14:paraId="538D44D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giene is working in preventing acquired infections</w:t>
            </w:r>
          </w:p>
        </w:tc>
        <w:tc>
          <w:tcPr>
            <w:tcW w:w="1440" w:type="dxa"/>
          </w:tcPr>
          <w:p w14:paraId="6D96A1E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6CE04C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89AAC8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0DA57A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36208A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F3884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BEC9F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2C5B048A" w14:textId="77777777" w:rsidTr="00C839B9">
        <w:tc>
          <w:tcPr>
            <w:tcW w:w="538" w:type="dxa"/>
          </w:tcPr>
          <w:p w14:paraId="648C840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)</w:t>
            </w:r>
          </w:p>
        </w:tc>
        <w:tc>
          <w:tcPr>
            <w:tcW w:w="2270" w:type="dxa"/>
          </w:tcPr>
          <w:p w14:paraId="7DB1A06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f I maintain hygiene, the chance that my patient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ill 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t infected is small</w:t>
            </w:r>
          </w:p>
        </w:tc>
        <w:tc>
          <w:tcPr>
            <w:tcW w:w="1440" w:type="dxa"/>
          </w:tcPr>
          <w:p w14:paraId="2262D76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4ED367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4E929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059DF1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2D0D02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CE044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D8682F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C0DC8CB" w14:textId="77777777" w:rsidTr="00C839B9">
        <w:tc>
          <w:tcPr>
            <w:tcW w:w="538" w:type="dxa"/>
          </w:tcPr>
          <w:p w14:paraId="3AC9EEA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)</w:t>
            </w:r>
          </w:p>
        </w:tc>
        <w:tc>
          <w:tcPr>
            <w:tcW w:w="2270" w:type="dxa"/>
          </w:tcPr>
          <w:p w14:paraId="6FD4A82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intaining hygiene during my work in the hospital is a convenient action</w:t>
            </w:r>
          </w:p>
        </w:tc>
        <w:tc>
          <w:tcPr>
            <w:tcW w:w="1440" w:type="dxa"/>
          </w:tcPr>
          <w:p w14:paraId="4C4397D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24EB7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B69542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CEFB1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82A84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47E4AE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0BCEE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59926FDB" w14:textId="77777777" w:rsidTr="00C839B9">
        <w:tc>
          <w:tcPr>
            <w:tcW w:w="538" w:type="dxa"/>
          </w:tcPr>
          <w:p w14:paraId="57DCC8D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270" w:type="dxa"/>
          </w:tcPr>
          <w:p w14:paraId="4C12E48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intaining hygiene during my work in the hospital is an easy action</w:t>
            </w:r>
          </w:p>
        </w:tc>
        <w:tc>
          <w:tcPr>
            <w:tcW w:w="1440" w:type="dxa"/>
          </w:tcPr>
          <w:p w14:paraId="0BD6273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1AB8C2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2D655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9600B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A6503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5FF87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CBC6B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6000CC25" w14:textId="77777777" w:rsidTr="00C839B9">
        <w:tc>
          <w:tcPr>
            <w:tcW w:w="538" w:type="dxa"/>
          </w:tcPr>
          <w:p w14:paraId="61DA128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)</w:t>
            </w:r>
          </w:p>
        </w:tc>
        <w:tc>
          <w:tcPr>
            <w:tcW w:w="2270" w:type="dxa"/>
          </w:tcPr>
          <w:p w14:paraId="06069DF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 </w:t>
            </w:r>
            <w:proofErr w:type="gramStart"/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 able to</w:t>
            </w:r>
            <w:proofErr w:type="gramEnd"/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aintain hygiene to prevent acquired infections</w:t>
            </w:r>
          </w:p>
        </w:tc>
        <w:tc>
          <w:tcPr>
            <w:tcW w:w="1440" w:type="dxa"/>
          </w:tcPr>
          <w:p w14:paraId="46E5DD8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B712A2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F6A583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C7AF4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09BA9C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CC3A3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E309E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61AD78DA" w14:textId="77777777" w:rsidTr="00C839B9">
        <w:tc>
          <w:tcPr>
            <w:tcW w:w="538" w:type="dxa"/>
          </w:tcPr>
          <w:p w14:paraId="19A49BB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7)</w:t>
            </w:r>
          </w:p>
        </w:tc>
        <w:tc>
          <w:tcPr>
            <w:tcW w:w="2270" w:type="dxa"/>
          </w:tcPr>
          <w:p w14:paraId="5AF72B2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 believe acquired infections are a serious threat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atien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'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es</w:t>
            </w:r>
          </w:p>
        </w:tc>
        <w:tc>
          <w:tcPr>
            <w:tcW w:w="1440" w:type="dxa"/>
          </w:tcPr>
          <w:p w14:paraId="574039C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F6999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06ECBB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8AC6A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F31EE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F4520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FC1B3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29FBBA27" w14:textId="77777777" w:rsidTr="00C839B9">
        <w:tc>
          <w:tcPr>
            <w:tcW w:w="538" w:type="dxa"/>
          </w:tcPr>
          <w:p w14:paraId="57023BE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)</w:t>
            </w:r>
          </w:p>
        </w:tc>
        <w:tc>
          <w:tcPr>
            <w:tcW w:w="2270" w:type="dxa"/>
          </w:tcPr>
          <w:p w14:paraId="0BC0FEA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believe acquired infections cause significant illnesses</w:t>
            </w:r>
          </w:p>
        </w:tc>
        <w:tc>
          <w:tcPr>
            <w:tcW w:w="1440" w:type="dxa"/>
          </w:tcPr>
          <w:p w14:paraId="05F668E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22E85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B373E1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551FC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B16DC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CCA27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817F4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8332B21" w14:textId="77777777" w:rsidTr="00C839B9">
        <w:tc>
          <w:tcPr>
            <w:tcW w:w="538" w:type="dxa"/>
          </w:tcPr>
          <w:p w14:paraId="3921465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)</w:t>
            </w:r>
          </w:p>
        </w:tc>
        <w:tc>
          <w:tcPr>
            <w:tcW w:w="2270" w:type="dxa"/>
          </w:tcPr>
          <w:p w14:paraId="4C93EE6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 believe acquired infections are a severe threat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atien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'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es</w:t>
            </w:r>
          </w:p>
        </w:tc>
        <w:tc>
          <w:tcPr>
            <w:tcW w:w="1440" w:type="dxa"/>
          </w:tcPr>
          <w:p w14:paraId="622D3F0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CD8D5E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593B6C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D77D1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BE750F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1A23F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9E2ADD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57990BA7" w14:textId="77777777" w:rsidTr="00C839B9">
        <w:tc>
          <w:tcPr>
            <w:tcW w:w="538" w:type="dxa"/>
          </w:tcPr>
          <w:p w14:paraId="7E0A62A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)</w:t>
            </w:r>
          </w:p>
        </w:tc>
        <w:tc>
          <w:tcPr>
            <w:tcW w:w="2270" w:type="dxa"/>
          </w:tcPr>
          <w:p w14:paraId="6F77C6C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ien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dmitted to hospita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e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 risk of acquiring infection</w:t>
            </w:r>
          </w:p>
        </w:tc>
        <w:tc>
          <w:tcPr>
            <w:tcW w:w="1440" w:type="dxa"/>
          </w:tcPr>
          <w:p w14:paraId="6111DB5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517AB9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81E685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94C89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3DF0DC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1FB65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EA268B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7E10599A" w14:textId="77777777" w:rsidTr="00C839B9">
        <w:tc>
          <w:tcPr>
            <w:tcW w:w="538" w:type="dxa"/>
          </w:tcPr>
          <w:p w14:paraId="2560DC3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)</w:t>
            </w:r>
          </w:p>
        </w:tc>
        <w:tc>
          <w:tcPr>
            <w:tcW w:w="2270" w:type="dxa"/>
          </w:tcPr>
          <w:p w14:paraId="0FECD59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 is likely that a patient admitted to hospital will acquire infection</w:t>
            </w:r>
          </w:p>
        </w:tc>
        <w:tc>
          <w:tcPr>
            <w:tcW w:w="1440" w:type="dxa"/>
          </w:tcPr>
          <w:p w14:paraId="0BCAD0C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B7603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F3119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F6D88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DE550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70525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13D64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2C8A6204" w14:textId="77777777" w:rsidTr="00C839B9">
        <w:tc>
          <w:tcPr>
            <w:tcW w:w="538" w:type="dxa"/>
          </w:tcPr>
          <w:p w14:paraId="544A53D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2270" w:type="dxa"/>
          </w:tcPr>
          <w:p w14:paraId="42804D4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atient admitted to hospita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re 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re susceptible to acquired infection</w:t>
            </w:r>
          </w:p>
        </w:tc>
        <w:tc>
          <w:tcPr>
            <w:tcW w:w="1440" w:type="dxa"/>
          </w:tcPr>
          <w:p w14:paraId="4F2190A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B669A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1FFD42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79D31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A5440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2E718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5C5B3A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53DF0473" w14:textId="77777777" w:rsidR="00554F63" w:rsidRDefault="00554F63" w:rsidP="00554F63">
      <w:pPr>
        <w:bidi w:val="0"/>
        <w:spacing w:after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DBA972E" w14:textId="77777777" w:rsidR="00554F63" w:rsidRPr="00DF1690" w:rsidRDefault="00554F63" w:rsidP="00554F63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Rational-Experiential Inventory Scales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536"/>
        <w:gridCol w:w="2272"/>
        <w:gridCol w:w="1440"/>
        <w:gridCol w:w="630"/>
        <w:gridCol w:w="630"/>
        <w:gridCol w:w="1170"/>
        <w:gridCol w:w="630"/>
        <w:gridCol w:w="630"/>
        <w:gridCol w:w="1440"/>
      </w:tblGrid>
      <w:tr w:rsidR="00554F63" w:rsidRPr="003234EE" w14:paraId="3CADC8E7" w14:textId="77777777" w:rsidTr="00C839B9">
        <w:tc>
          <w:tcPr>
            <w:tcW w:w="536" w:type="dxa"/>
          </w:tcPr>
          <w:p w14:paraId="6A468CA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</w:tcPr>
          <w:p w14:paraId="2F8F1E2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841064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0575807B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agree- 1</w:t>
            </w:r>
          </w:p>
        </w:tc>
        <w:tc>
          <w:tcPr>
            <w:tcW w:w="630" w:type="dxa"/>
          </w:tcPr>
          <w:p w14:paraId="07CEB259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1F9CB4A2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59CA7C72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tral-4</w:t>
            </w:r>
          </w:p>
        </w:tc>
        <w:tc>
          <w:tcPr>
            <w:tcW w:w="630" w:type="dxa"/>
          </w:tcPr>
          <w:p w14:paraId="48151A33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6C9AE8DF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DE4A4C2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17914FC4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ee- 7</w:t>
            </w:r>
          </w:p>
        </w:tc>
      </w:tr>
      <w:tr w:rsidR="00554F63" w:rsidRPr="003234EE" w14:paraId="1A4A0249" w14:textId="77777777" w:rsidTr="00C839B9">
        <w:tc>
          <w:tcPr>
            <w:tcW w:w="536" w:type="dxa"/>
          </w:tcPr>
          <w:p w14:paraId="7201105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)</w:t>
            </w:r>
          </w:p>
        </w:tc>
        <w:tc>
          <w:tcPr>
            <w:tcW w:w="2272" w:type="dxa"/>
          </w:tcPr>
          <w:p w14:paraId="2DDC01C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don't like to think much about hygiene during my work</w:t>
            </w:r>
          </w:p>
        </w:tc>
        <w:tc>
          <w:tcPr>
            <w:tcW w:w="1440" w:type="dxa"/>
          </w:tcPr>
          <w:p w14:paraId="6C3D80B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7FE09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AD8FC3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14:paraId="5150BC9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60F62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D0209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E7E31D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E37E53A" w14:textId="77777777" w:rsidTr="00C839B9">
        <w:tc>
          <w:tcPr>
            <w:tcW w:w="536" w:type="dxa"/>
          </w:tcPr>
          <w:p w14:paraId="2446587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)</w:t>
            </w:r>
          </w:p>
        </w:tc>
        <w:tc>
          <w:tcPr>
            <w:tcW w:w="2272" w:type="dxa"/>
          </w:tcPr>
          <w:p w14:paraId="39BC1AE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avoid situations where I need to think deeply about how to maintain hygiene in complex situations</w:t>
            </w:r>
          </w:p>
        </w:tc>
        <w:tc>
          <w:tcPr>
            <w:tcW w:w="1440" w:type="dxa"/>
          </w:tcPr>
          <w:p w14:paraId="0060012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1A1A9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A7A639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44AF57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AB7A1C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1C56CE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DF013E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4BB7DEC1" w14:textId="77777777" w:rsidTr="00C839B9">
        <w:tc>
          <w:tcPr>
            <w:tcW w:w="536" w:type="dxa"/>
          </w:tcPr>
          <w:p w14:paraId="61619BE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)</w:t>
            </w:r>
          </w:p>
        </w:tc>
        <w:tc>
          <w:tcPr>
            <w:tcW w:w="2272" w:type="dxa"/>
          </w:tcPr>
          <w:p w14:paraId="78A7428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prefer to do something that challenges my thinking abilities rather than something that requires little thought</w:t>
            </w:r>
          </w:p>
        </w:tc>
        <w:tc>
          <w:tcPr>
            <w:tcW w:w="1440" w:type="dxa"/>
          </w:tcPr>
          <w:p w14:paraId="43B07C8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A528B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F17FC1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62F427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E14D07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8DBF1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BE8C41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0EA3E01" w14:textId="77777777" w:rsidTr="00C839B9">
        <w:tc>
          <w:tcPr>
            <w:tcW w:w="536" w:type="dxa"/>
          </w:tcPr>
          <w:p w14:paraId="67E96CA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)</w:t>
            </w:r>
          </w:p>
        </w:tc>
        <w:tc>
          <w:tcPr>
            <w:tcW w:w="2272" w:type="dxa"/>
          </w:tcPr>
          <w:p w14:paraId="00F9202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prefer complex to simple proble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70532C7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DDC93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7C3AD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E9FC0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75B1A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2DB7E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9F4D70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33FAC868" w14:textId="77777777" w:rsidTr="00C839B9">
        <w:tc>
          <w:tcPr>
            <w:tcW w:w="536" w:type="dxa"/>
          </w:tcPr>
          <w:p w14:paraId="055955A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)</w:t>
            </w:r>
          </w:p>
        </w:tc>
        <w:tc>
          <w:tcPr>
            <w:tcW w:w="2272" w:type="dxa"/>
          </w:tcPr>
          <w:p w14:paraId="4F379E5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ep thinking about maintaining hygiene over time does not give me satisfaction</w:t>
            </w:r>
          </w:p>
        </w:tc>
        <w:tc>
          <w:tcPr>
            <w:tcW w:w="1440" w:type="dxa"/>
          </w:tcPr>
          <w:p w14:paraId="23C3468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576773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CC8A40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4A07C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B18FF6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0A453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0F31E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4A278433" w14:textId="77777777" w:rsidTr="00C839B9">
        <w:tc>
          <w:tcPr>
            <w:tcW w:w="536" w:type="dxa"/>
          </w:tcPr>
          <w:p w14:paraId="36E714E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8)</w:t>
            </w:r>
          </w:p>
        </w:tc>
        <w:tc>
          <w:tcPr>
            <w:tcW w:w="2272" w:type="dxa"/>
          </w:tcPr>
          <w:p w14:paraId="5A1A851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 trust my initial feelings about maintaining hygiene actions </w:t>
            </w:r>
          </w:p>
        </w:tc>
        <w:tc>
          <w:tcPr>
            <w:tcW w:w="1440" w:type="dxa"/>
          </w:tcPr>
          <w:p w14:paraId="467097A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876A26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A41473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562E9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645813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37ADD3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8576B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C59A14C" w14:textId="77777777" w:rsidTr="00C839B9">
        <w:tc>
          <w:tcPr>
            <w:tcW w:w="536" w:type="dxa"/>
          </w:tcPr>
          <w:p w14:paraId="690763F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)</w:t>
            </w:r>
          </w:p>
        </w:tc>
        <w:tc>
          <w:tcPr>
            <w:tcW w:w="2272" w:type="dxa"/>
          </w:tcPr>
          <w:p w14:paraId="5B936AA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 believ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 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actions I take during patient care</w:t>
            </w:r>
          </w:p>
        </w:tc>
        <w:tc>
          <w:tcPr>
            <w:tcW w:w="1440" w:type="dxa"/>
          </w:tcPr>
          <w:p w14:paraId="416F53A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E9C08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08AF89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6FAFF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BF75C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515DFE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33AA85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5215E480" w14:textId="77777777" w:rsidTr="00C839B9">
        <w:tc>
          <w:tcPr>
            <w:tcW w:w="536" w:type="dxa"/>
          </w:tcPr>
          <w:p w14:paraId="358DAC3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)</w:t>
            </w:r>
          </w:p>
        </w:tc>
        <w:tc>
          <w:tcPr>
            <w:tcW w:w="2272" w:type="dxa"/>
          </w:tcPr>
          <w:p w14:paraId="1714780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y intuition about maintaining hygiene is usually correct </w:t>
            </w:r>
          </w:p>
        </w:tc>
        <w:tc>
          <w:tcPr>
            <w:tcW w:w="1440" w:type="dxa"/>
          </w:tcPr>
          <w:p w14:paraId="074D40F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C1315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38DF37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C25D3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680102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9F79E7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86812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57616718" w14:textId="77777777" w:rsidTr="00C839B9">
        <w:tc>
          <w:tcPr>
            <w:tcW w:w="536" w:type="dxa"/>
          </w:tcPr>
          <w:p w14:paraId="2CEBDDD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)</w:t>
            </w:r>
          </w:p>
        </w:tc>
        <w:tc>
          <w:tcPr>
            <w:tcW w:w="2272" w:type="dxa"/>
          </w:tcPr>
          <w:p w14:paraId="6FAA44B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hen it comes to medical care, I usually rely on my "gut feelings" </w:t>
            </w:r>
          </w:p>
        </w:tc>
        <w:tc>
          <w:tcPr>
            <w:tcW w:w="1440" w:type="dxa"/>
          </w:tcPr>
          <w:p w14:paraId="721A0DF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C97C56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57DE60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EF598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49D9C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2352D7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1E1D9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23D41E03" w14:textId="77777777" w:rsidTr="00C839B9">
        <w:tc>
          <w:tcPr>
            <w:tcW w:w="536" w:type="dxa"/>
          </w:tcPr>
          <w:p w14:paraId="4EBCE3A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)</w:t>
            </w:r>
          </w:p>
        </w:tc>
        <w:tc>
          <w:tcPr>
            <w:tcW w:w="2272" w:type="dxa"/>
          </w:tcPr>
          <w:p w14:paraId="3F755E2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can usually feel when the medical care I gave is right or wrong even if I cannot explain how I know</w:t>
            </w:r>
          </w:p>
        </w:tc>
        <w:tc>
          <w:tcPr>
            <w:tcW w:w="1440" w:type="dxa"/>
          </w:tcPr>
          <w:p w14:paraId="14A9964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8F7A7D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EDDE5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37741D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124A7B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64331E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DE78F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1B9010FD" w14:textId="77777777" w:rsidR="00554F63" w:rsidRPr="00DF1690" w:rsidRDefault="00554F63" w:rsidP="00554F63">
      <w:pPr>
        <w:pStyle w:val="CommentText"/>
        <w:bidi w:val="0"/>
        <w:spacing w:before="240" w:after="12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Locus of control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536"/>
        <w:gridCol w:w="2272"/>
        <w:gridCol w:w="1440"/>
        <w:gridCol w:w="630"/>
        <w:gridCol w:w="630"/>
        <w:gridCol w:w="1170"/>
        <w:gridCol w:w="630"/>
        <w:gridCol w:w="636"/>
        <w:gridCol w:w="1434"/>
      </w:tblGrid>
      <w:tr w:rsidR="00554F63" w:rsidRPr="003234EE" w14:paraId="32BC622E" w14:textId="77777777" w:rsidTr="00C839B9">
        <w:tc>
          <w:tcPr>
            <w:tcW w:w="536" w:type="dxa"/>
          </w:tcPr>
          <w:p w14:paraId="00E880B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</w:tcPr>
          <w:p w14:paraId="729EDF4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E83E65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0FAE9677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agree- 1</w:t>
            </w:r>
          </w:p>
        </w:tc>
        <w:tc>
          <w:tcPr>
            <w:tcW w:w="630" w:type="dxa"/>
          </w:tcPr>
          <w:p w14:paraId="37CF0AAE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1CD97893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5DF35E31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tral-4</w:t>
            </w:r>
          </w:p>
        </w:tc>
        <w:tc>
          <w:tcPr>
            <w:tcW w:w="630" w:type="dxa"/>
          </w:tcPr>
          <w:p w14:paraId="5C715FE1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dxa"/>
          </w:tcPr>
          <w:p w14:paraId="04783207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34" w:type="dxa"/>
          </w:tcPr>
          <w:p w14:paraId="1223F09E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07D2881C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ee- 7</w:t>
            </w:r>
          </w:p>
        </w:tc>
      </w:tr>
      <w:tr w:rsidR="00554F63" w:rsidRPr="003234EE" w14:paraId="311B4475" w14:textId="77777777" w:rsidTr="00C839B9">
        <w:tc>
          <w:tcPr>
            <w:tcW w:w="536" w:type="dxa"/>
          </w:tcPr>
          <w:p w14:paraId="000F478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)</w:t>
            </w:r>
          </w:p>
        </w:tc>
        <w:tc>
          <w:tcPr>
            <w:tcW w:w="2272" w:type="dxa"/>
          </w:tcPr>
          <w:p w14:paraId="6538684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 a professional worker I am solely responsible for the patients' health</w:t>
            </w:r>
          </w:p>
        </w:tc>
        <w:tc>
          <w:tcPr>
            <w:tcW w:w="1440" w:type="dxa"/>
          </w:tcPr>
          <w:p w14:paraId="4004476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F340DF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B08848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14:paraId="60D0700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7669F9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</w:tcPr>
          <w:p w14:paraId="77058F5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2B59DA5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663EB450" w14:textId="77777777" w:rsidTr="00C839B9">
        <w:tc>
          <w:tcPr>
            <w:tcW w:w="536" w:type="dxa"/>
          </w:tcPr>
          <w:p w14:paraId="7E1DFD1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)</w:t>
            </w:r>
          </w:p>
        </w:tc>
        <w:tc>
          <w:tcPr>
            <w:tcW w:w="2272" w:type="dxa"/>
          </w:tcPr>
          <w:p w14:paraId="5F834B3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small steps I perform throughout my workday, like hand-hygiene, have implications on the patients' health outcom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40" w:type="dxa"/>
          </w:tcPr>
          <w:p w14:paraId="4AE9AAE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14DB6D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6CDB1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1D813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AF2A5A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</w:tcPr>
          <w:p w14:paraId="39CA06B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16701E1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3EC3D08" w14:textId="77777777" w:rsidTr="00C839B9">
        <w:tc>
          <w:tcPr>
            <w:tcW w:w="536" w:type="dxa"/>
          </w:tcPr>
          <w:p w14:paraId="0E98531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)</w:t>
            </w:r>
          </w:p>
        </w:tc>
        <w:tc>
          <w:tcPr>
            <w:tcW w:w="2272" w:type="dxa"/>
          </w:tcPr>
          <w:p w14:paraId="04B8F7D2" w14:textId="77777777" w:rsidR="00554F63" w:rsidRPr="00DF1690" w:rsidRDefault="00554F63" w:rsidP="00C839B9">
            <w:pPr>
              <w:tabs>
                <w:tab w:val="left" w:pos="1280"/>
              </w:tabs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main thing that affects patient health depend on what I do</w:t>
            </w:r>
          </w:p>
        </w:tc>
        <w:tc>
          <w:tcPr>
            <w:tcW w:w="1440" w:type="dxa"/>
          </w:tcPr>
          <w:p w14:paraId="4707F1E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D90B9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9F127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4948BA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BDEAB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</w:tcPr>
          <w:p w14:paraId="2DE1798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3DFFA86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410DCFBA" w14:textId="77777777" w:rsidTr="00C839B9">
        <w:tc>
          <w:tcPr>
            <w:tcW w:w="536" w:type="dxa"/>
          </w:tcPr>
          <w:p w14:paraId="68EE059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)</w:t>
            </w:r>
          </w:p>
        </w:tc>
        <w:tc>
          <w:tcPr>
            <w:tcW w:w="2272" w:type="dxa"/>
          </w:tcPr>
          <w:p w14:paraId="0E58653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ponsibility for the issue of infections is largely controlled by the entire health system</w:t>
            </w:r>
          </w:p>
        </w:tc>
        <w:tc>
          <w:tcPr>
            <w:tcW w:w="1440" w:type="dxa"/>
          </w:tcPr>
          <w:p w14:paraId="702FCB2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910DF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BD1167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56CDE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0271E6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</w:tcPr>
          <w:p w14:paraId="57C6CB7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00791B0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7BC86946" w14:textId="77777777" w:rsidTr="00C839B9">
        <w:tc>
          <w:tcPr>
            <w:tcW w:w="536" w:type="dxa"/>
          </w:tcPr>
          <w:p w14:paraId="49E6EEA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)</w:t>
            </w:r>
          </w:p>
        </w:tc>
        <w:tc>
          <w:tcPr>
            <w:tcW w:w="2272" w:type="dxa"/>
          </w:tcPr>
          <w:p w14:paraId="3B5E916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matter what I do, the conditions of the place will determine the health status of the patient</w:t>
            </w:r>
          </w:p>
        </w:tc>
        <w:tc>
          <w:tcPr>
            <w:tcW w:w="1440" w:type="dxa"/>
          </w:tcPr>
          <w:p w14:paraId="35FCE54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F3910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0EBB8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3C7CD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38EEFD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</w:tcPr>
          <w:p w14:paraId="0D93145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5E8051A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3D017273" w14:textId="77777777" w:rsidTr="00C839B9">
        <w:tc>
          <w:tcPr>
            <w:tcW w:w="536" w:type="dxa"/>
          </w:tcPr>
          <w:p w14:paraId="527B8FD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8)</w:t>
            </w:r>
          </w:p>
        </w:tc>
        <w:tc>
          <w:tcPr>
            <w:tcW w:w="2272" w:type="dxa"/>
          </w:tcPr>
          <w:p w14:paraId="694972F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matter what I do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d/destiny will determine the health status of the patient </w:t>
            </w:r>
          </w:p>
        </w:tc>
        <w:tc>
          <w:tcPr>
            <w:tcW w:w="1440" w:type="dxa"/>
          </w:tcPr>
          <w:p w14:paraId="41CD058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15955D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B40195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18E37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DB234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</w:tcPr>
          <w:p w14:paraId="6FE5F6F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64416D0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F9D41F6" w14:textId="77777777" w:rsidR="00A82909" w:rsidRDefault="00A82909" w:rsidP="00554F63">
      <w:pPr>
        <w:bidi w:val="0"/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B9080BD" w14:textId="03005A85" w:rsidR="00554F63" w:rsidRPr="00DF1690" w:rsidRDefault="00554F63" w:rsidP="00A82909">
      <w:pPr>
        <w:bidi w:val="0"/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Fatalism Scale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536"/>
        <w:gridCol w:w="2272"/>
        <w:gridCol w:w="1440"/>
        <w:gridCol w:w="630"/>
        <w:gridCol w:w="630"/>
        <w:gridCol w:w="1170"/>
        <w:gridCol w:w="630"/>
        <w:gridCol w:w="630"/>
        <w:gridCol w:w="1440"/>
      </w:tblGrid>
      <w:tr w:rsidR="00554F63" w:rsidRPr="003234EE" w14:paraId="3B5AA645" w14:textId="77777777" w:rsidTr="00C839B9">
        <w:tc>
          <w:tcPr>
            <w:tcW w:w="536" w:type="dxa"/>
          </w:tcPr>
          <w:p w14:paraId="71A7C02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</w:tcPr>
          <w:p w14:paraId="4B829A5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68BCAC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091AF8FD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agree- 1</w:t>
            </w:r>
          </w:p>
        </w:tc>
        <w:tc>
          <w:tcPr>
            <w:tcW w:w="630" w:type="dxa"/>
          </w:tcPr>
          <w:p w14:paraId="6ACEC7F7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19DA4891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661EA3A3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tral- 4</w:t>
            </w:r>
          </w:p>
        </w:tc>
        <w:tc>
          <w:tcPr>
            <w:tcW w:w="630" w:type="dxa"/>
          </w:tcPr>
          <w:p w14:paraId="40789090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6C4EB0D0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1E206DD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772E03F4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ee- 7</w:t>
            </w:r>
          </w:p>
        </w:tc>
      </w:tr>
      <w:tr w:rsidR="00554F63" w:rsidRPr="003234EE" w14:paraId="57C4808C" w14:textId="77777777" w:rsidTr="00C839B9">
        <w:tc>
          <w:tcPr>
            <w:tcW w:w="536" w:type="dxa"/>
          </w:tcPr>
          <w:p w14:paraId="1FA97E0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)</w:t>
            </w:r>
          </w:p>
        </w:tc>
        <w:tc>
          <w:tcPr>
            <w:tcW w:w="2272" w:type="dxa"/>
          </w:tcPr>
          <w:p w14:paraId="4453DD8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f a patient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s 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upposed to acquire infection disease, it does not matter if I maintain hygiene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y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ill be ill in any situation</w:t>
            </w:r>
          </w:p>
        </w:tc>
        <w:tc>
          <w:tcPr>
            <w:tcW w:w="1440" w:type="dxa"/>
          </w:tcPr>
          <w:p w14:paraId="6065825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14633B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3A29A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14:paraId="6B5DAEE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40BEB3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4AD32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994426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45CCB126" w14:textId="77777777" w:rsidTr="00C839B9">
        <w:tc>
          <w:tcPr>
            <w:tcW w:w="536" w:type="dxa"/>
          </w:tcPr>
          <w:p w14:paraId="288462D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2272" w:type="dxa"/>
          </w:tcPr>
          <w:p w14:paraId="79D1704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f patient acquired infection disease, that is the way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y were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eant to die</w:t>
            </w:r>
          </w:p>
        </w:tc>
        <w:tc>
          <w:tcPr>
            <w:tcW w:w="1440" w:type="dxa"/>
          </w:tcPr>
          <w:p w14:paraId="72CC61C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5CEF19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163A6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CAEBB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C0A53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8F0680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3F915F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7B51AFD0" w14:textId="77777777" w:rsidTr="00C839B9">
        <w:tc>
          <w:tcPr>
            <w:tcW w:w="536" w:type="dxa"/>
          </w:tcPr>
          <w:p w14:paraId="58B4D86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2272" w:type="dxa"/>
          </w:tcPr>
          <w:p w14:paraId="2CDF640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matter what medical staff do, if the patient was supposed to acquire infection, it will happen anyway </w:t>
            </w:r>
          </w:p>
        </w:tc>
        <w:tc>
          <w:tcPr>
            <w:tcW w:w="1440" w:type="dxa"/>
          </w:tcPr>
          <w:p w14:paraId="110C39C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106E3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A610A4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7D4E90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DFCFFE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DF1D72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1D88AC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42CB6F14" w14:textId="77777777" w:rsidTr="00C839B9">
        <w:tc>
          <w:tcPr>
            <w:tcW w:w="536" w:type="dxa"/>
          </w:tcPr>
          <w:p w14:paraId="07D2BA7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)</w:t>
            </w:r>
          </w:p>
        </w:tc>
        <w:tc>
          <w:tcPr>
            <w:tcW w:w="2272" w:type="dxa"/>
          </w:tcPr>
          <w:p w14:paraId="3A495E66" w14:textId="77777777" w:rsidR="00554F63" w:rsidRPr="00DF1690" w:rsidRDefault="00554F63" w:rsidP="00C839B9">
            <w:pPr>
              <w:tabs>
                <w:tab w:val="left" w:pos="1280"/>
              </w:tabs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patient will get diseases if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y are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nlucky</w:t>
            </w:r>
          </w:p>
        </w:tc>
        <w:tc>
          <w:tcPr>
            <w:tcW w:w="1440" w:type="dxa"/>
          </w:tcPr>
          <w:p w14:paraId="2BB734B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E6F0DA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56B951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43498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68A67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CC72F0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64B6F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03C6814F" w14:textId="77777777" w:rsidTr="00C839B9">
        <w:tc>
          <w:tcPr>
            <w:tcW w:w="536" w:type="dxa"/>
          </w:tcPr>
          <w:p w14:paraId="1171343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2272" w:type="dxa"/>
          </w:tcPr>
          <w:p w14:paraId="3EEC4B8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patient's health is a matter of luck</w:t>
            </w:r>
          </w:p>
        </w:tc>
        <w:tc>
          <w:tcPr>
            <w:tcW w:w="1440" w:type="dxa"/>
          </w:tcPr>
          <w:p w14:paraId="0A19C94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A4B060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B33099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03D7E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E7E579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FF2145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502496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747D273" w14:textId="77777777" w:rsidTr="00C839B9">
        <w:tc>
          <w:tcPr>
            <w:tcW w:w="536" w:type="dxa"/>
          </w:tcPr>
          <w:p w14:paraId="715B707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)</w:t>
            </w:r>
          </w:p>
        </w:tc>
        <w:tc>
          <w:tcPr>
            <w:tcW w:w="2272" w:type="dxa"/>
          </w:tcPr>
          <w:p w14:paraId="5BF66AF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often feel helpless in dealing with problems of life</w:t>
            </w:r>
          </w:p>
        </w:tc>
        <w:tc>
          <w:tcPr>
            <w:tcW w:w="1440" w:type="dxa"/>
          </w:tcPr>
          <w:p w14:paraId="177312C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4A5005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0BCAF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768E7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3446D8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2ACF6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626EF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479A70B4" w14:textId="77777777" w:rsidTr="00C839B9">
        <w:tc>
          <w:tcPr>
            <w:tcW w:w="536" w:type="dxa"/>
          </w:tcPr>
          <w:p w14:paraId="39613BA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2272" w:type="dxa"/>
          </w:tcPr>
          <w:p w14:paraId="623A402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ything related to acquired infections will not end well</w:t>
            </w:r>
          </w:p>
        </w:tc>
        <w:tc>
          <w:tcPr>
            <w:tcW w:w="1440" w:type="dxa"/>
          </w:tcPr>
          <w:p w14:paraId="6FBBBA6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EB285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B781F92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600F2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233748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B0A8C4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B457D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1DAD4708" w14:textId="77777777" w:rsidTr="00C839B9">
        <w:tc>
          <w:tcPr>
            <w:tcW w:w="536" w:type="dxa"/>
          </w:tcPr>
          <w:p w14:paraId="0AE2799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2272" w:type="dxa"/>
          </w:tcPr>
          <w:p w14:paraId="2D5E70C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re is really no way I can solve acquired infections </w:t>
            </w:r>
          </w:p>
        </w:tc>
        <w:tc>
          <w:tcPr>
            <w:tcW w:w="1440" w:type="dxa"/>
          </w:tcPr>
          <w:p w14:paraId="1B19C94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74C799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E1A84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B010FB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2C3F51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29E032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EC48A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1B8AAF23" w14:textId="77777777" w:rsidR="00554F63" w:rsidRPr="00DF1690" w:rsidRDefault="00554F63" w:rsidP="00554F63">
      <w:pPr>
        <w:bidi w:val="0"/>
        <w:spacing w:before="240" w:after="120"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F169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ocial learning 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536"/>
        <w:gridCol w:w="2272"/>
        <w:gridCol w:w="1440"/>
        <w:gridCol w:w="630"/>
        <w:gridCol w:w="540"/>
        <w:gridCol w:w="1260"/>
        <w:gridCol w:w="630"/>
        <w:gridCol w:w="630"/>
        <w:gridCol w:w="1440"/>
      </w:tblGrid>
      <w:tr w:rsidR="00554F63" w:rsidRPr="003234EE" w14:paraId="2A7B4554" w14:textId="77777777" w:rsidTr="00C839B9">
        <w:tc>
          <w:tcPr>
            <w:tcW w:w="536" w:type="dxa"/>
          </w:tcPr>
          <w:p w14:paraId="326D9228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</w:tcPr>
          <w:p w14:paraId="308CC41A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34BDC6F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305450A3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agree- 1</w:t>
            </w:r>
          </w:p>
        </w:tc>
        <w:tc>
          <w:tcPr>
            <w:tcW w:w="630" w:type="dxa"/>
          </w:tcPr>
          <w:p w14:paraId="2DA64D8A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14:paraId="5FF9762E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0037B4C2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tral- 4</w:t>
            </w:r>
          </w:p>
        </w:tc>
        <w:tc>
          <w:tcPr>
            <w:tcW w:w="630" w:type="dxa"/>
          </w:tcPr>
          <w:p w14:paraId="741E151F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411D2B44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711B23D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ely</w:t>
            </w:r>
          </w:p>
          <w:p w14:paraId="1CEF7C2B" w14:textId="77777777" w:rsidR="00554F63" w:rsidRPr="00DF1690" w:rsidRDefault="00554F63" w:rsidP="00C839B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ee- 7</w:t>
            </w:r>
          </w:p>
        </w:tc>
      </w:tr>
      <w:tr w:rsidR="00554F63" w:rsidRPr="003234EE" w14:paraId="16C508C0" w14:textId="77777777" w:rsidTr="00C839B9">
        <w:tc>
          <w:tcPr>
            <w:tcW w:w="536" w:type="dxa"/>
          </w:tcPr>
          <w:p w14:paraId="561F7AD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)</w:t>
            </w:r>
          </w:p>
        </w:tc>
        <w:tc>
          <w:tcPr>
            <w:tcW w:w="2272" w:type="dxa"/>
          </w:tcPr>
          <w:p w14:paraId="10B83CF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hen I do hygiene-related actions, I feel that the staff around m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ill </w:t>
            </w: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the same</w:t>
            </w:r>
          </w:p>
        </w:tc>
        <w:tc>
          <w:tcPr>
            <w:tcW w:w="1440" w:type="dxa"/>
          </w:tcPr>
          <w:p w14:paraId="07084FD7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EB98BC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D4F55E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14:paraId="279ECD6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23A4CB3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9D1A8F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310CE3E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54F63" w:rsidRPr="003234EE" w14:paraId="35CF0329" w14:textId="77777777" w:rsidTr="00C839B9">
        <w:tc>
          <w:tcPr>
            <w:tcW w:w="536" w:type="dxa"/>
          </w:tcPr>
          <w:p w14:paraId="1FED7AA1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38)</w:t>
            </w:r>
          </w:p>
        </w:tc>
        <w:tc>
          <w:tcPr>
            <w:tcW w:w="2272" w:type="dxa"/>
          </w:tcPr>
          <w:p w14:paraId="748633E6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DF16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 cases where I am not strict about hygiene, I feel that people around m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o are not strict</w:t>
            </w:r>
          </w:p>
        </w:tc>
        <w:tc>
          <w:tcPr>
            <w:tcW w:w="1440" w:type="dxa"/>
          </w:tcPr>
          <w:p w14:paraId="5B81EE5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A1A67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E7C3724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5C28FB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09D1B45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62C0A19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8C275D" w14:textId="77777777" w:rsidR="00554F63" w:rsidRPr="00DF1690" w:rsidRDefault="00554F63" w:rsidP="00C839B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61B916B5" w14:textId="77777777" w:rsidR="00554F63" w:rsidRDefault="00554F63" w:rsidP="00554F63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</w:p>
    <w:p w14:paraId="53596AB0" w14:textId="77777777" w:rsidR="00783F4D" w:rsidRPr="00554F63" w:rsidRDefault="00783F4D" w:rsidP="00554F63"/>
    <w:sectPr w:rsidR="00783F4D" w:rsidRPr="00554F63" w:rsidSect="009E16C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15C33" w14:textId="77777777" w:rsidR="00751E91" w:rsidRDefault="00751E91" w:rsidP="00463829">
      <w:pPr>
        <w:spacing w:after="0" w:line="240" w:lineRule="auto"/>
      </w:pPr>
      <w:r>
        <w:separator/>
      </w:r>
    </w:p>
  </w:endnote>
  <w:endnote w:type="continuationSeparator" w:id="0">
    <w:p w14:paraId="7B115CC5" w14:textId="77777777" w:rsidR="00751E91" w:rsidRDefault="00751E91" w:rsidP="00463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41FEE" w14:textId="77777777" w:rsidR="00751E91" w:rsidRDefault="00751E91" w:rsidP="00463829">
      <w:pPr>
        <w:spacing w:after="0" w:line="240" w:lineRule="auto"/>
      </w:pPr>
      <w:r>
        <w:separator/>
      </w:r>
    </w:p>
  </w:footnote>
  <w:footnote w:type="continuationSeparator" w:id="0">
    <w:p w14:paraId="260B70D9" w14:textId="77777777" w:rsidR="00751E91" w:rsidRDefault="00751E91" w:rsidP="00463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A5D94"/>
    <w:multiLevelType w:val="hybridMultilevel"/>
    <w:tmpl w:val="8F761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E15C5"/>
    <w:multiLevelType w:val="hybridMultilevel"/>
    <w:tmpl w:val="24067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F9"/>
    <w:rsid w:val="00000C10"/>
    <w:rsid w:val="00007AEC"/>
    <w:rsid w:val="00012D82"/>
    <w:rsid w:val="00041CBC"/>
    <w:rsid w:val="00045422"/>
    <w:rsid w:val="00046D77"/>
    <w:rsid w:val="000521D6"/>
    <w:rsid w:val="000530EB"/>
    <w:rsid w:val="000605F9"/>
    <w:rsid w:val="00081EB8"/>
    <w:rsid w:val="00083DB3"/>
    <w:rsid w:val="00085CCC"/>
    <w:rsid w:val="00092F21"/>
    <w:rsid w:val="000B36EE"/>
    <w:rsid w:val="000C1BA0"/>
    <w:rsid w:val="000D37D2"/>
    <w:rsid w:val="000E0A05"/>
    <w:rsid w:val="000F54E6"/>
    <w:rsid w:val="00104FF0"/>
    <w:rsid w:val="00116319"/>
    <w:rsid w:val="0012197D"/>
    <w:rsid w:val="00160FC5"/>
    <w:rsid w:val="001632F9"/>
    <w:rsid w:val="00177CAF"/>
    <w:rsid w:val="00186523"/>
    <w:rsid w:val="00197BAE"/>
    <w:rsid w:val="001B5F68"/>
    <w:rsid w:val="001B76E2"/>
    <w:rsid w:val="001D32CF"/>
    <w:rsid w:val="001D33DA"/>
    <w:rsid w:val="001D5361"/>
    <w:rsid w:val="001F0EEC"/>
    <w:rsid w:val="002038A2"/>
    <w:rsid w:val="0020526F"/>
    <w:rsid w:val="00267BF3"/>
    <w:rsid w:val="00273174"/>
    <w:rsid w:val="00291193"/>
    <w:rsid w:val="00294B20"/>
    <w:rsid w:val="002B0617"/>
    <w:rsid w:val="002B5F1E"/>
    <w:rsid w:val="002D5A99"/>
    <w:rsid w:val="002E1B29"/>
    <w:rsid w:val="002F2E3B"/>
    <w:rsid w:val="00311306"/>
    <w:rsid w:val="003138B1"/>
    <w:rsid w:val="00314410"/>
    <w:rsid w:val="00326CD8"/>
    <w:rsid w:val="00331F2C"/>
    <w:rsid w:val="003354DC"/>
    <w:rsid w:val="00342412"/>
    <w:rsid w:val="00352C56"/>
    <w:rsid w:val="003538AB"/>
    <w:rsid w:val="00363A39"/>
    <w:rsid w:val="003751FE"/>
    <w:rsid w:val="003831B9"/>
    <w:rsid w:val="00385387"/>
    <w:rsid w:val="00385F52"/>
    <w:rsid w:val="003A561C"/>
    <w:rsid w:val="003A66EF"/>
    <w:rsid w:val="003E055F"/>
    <w:rsid w:val="003E11C0"/>
    <w:rsid w:val="00400AA4"/>
    <w:rsid w:val="00406199"/>
    <w:rsid w:val="00416943"/>
    <w:rsid w:val="00420E97"/>
    <w:rsid w:val="004274C5"/>
    <w:rsid w:val="00432D98"/>
    <w:rsid w:val="00433418"/>
    <w:rsid w:val="004519F5"/>
    <w:rsid w:val="00452CD4"/>
    <w:rsid w:val="00452D27"/>
    <w:rsid w:val="00463829"/>
    <w:rsid w:val="00496C6C"/>
    <w:rsid w:val="004A4171"/>
    <w:rsid w:val="004B240A"/>
    <w:rsid w:val="004B70E1"/>
    <w:rsid w:val="004B75F0"/>
    <w:rsid w:val="004B7C7C"/>
    <w:rsid w:val="004C5479"/>
    <w:rsid w:val="004D068E"/>
    <w:rsid w:val="004E18EC"/>
    <w:rsid w:val="004E53B2"/>
    <w:rsid w:val="00504ABA"/>
    <w:rsid w:val="0051381A"/>
    <w:rsid w:val="00523303"/>
    <w:rsid w:val="005239E9"/>
    <w:rsid w:val="00524652"/>
    <w:rsid w:val="00532296"/>
    <w:rsid w:val="005423DE"/>
    <w:rsid w:val="00545639"/>
    <w:rsid w:val="00554F63"/>
    <w:rsid w:val="00557F29"/>
    <w:rsid w:val="005624E3"/>
    <w:rsid w:val="0056304B"/>
    <w:rsid w:val="005662EC"/>
    <w:rsid w:val="005730AD"/>
    <w:rsid w:val="00574400"/>
    <w:rsid w:val="00585BC6"/>
    <w:rsid w:val="005B6F75"/>
    <w:rsid w:val="005D48AC"/>
    <w:rsid w:val="005E466B"/>
    <w:rsid w:val="005E5D8F"/>
    <w:rsid w:val="005F5C8D"/>
    <w:rsid w:val="00617EB2"/>
    <w:rsid w:val="00643294"/>
    <w:rsid w:val="0065275E"/>
    <w:rsid w:val="006544B7"/>
    <w:rsid w:val="00657C5C"/>
    <w:rsid w:val="006622C5"/>
    <w:rsid w:val="00663852"/>
    <w:rsid w:val="006849B2"/>
    <w:rsid w:val="006A2372"/>
    <w:rsid w:val="006B24AE"/>
    <w:rsid w:val="006C08E2"/>
    <w:rsid w:val="006C274F"/>
    <w:rsid w:val="006C5ED4"/>
    <w:rsid w:val="006D35E3"/>
    <w:rsid w:val="006E304C"/>
    <w:rsid w:val="006F1951"/>
    <w:rsid w:val="007101F6"/>
    <w:rsid w:val="00724325"/>
    <w:rsid w:val="00731954"/>
    <w:rsid w:val="00736969"/>
    <w:rsid w:val="0074349D"/>
    <w:rsid w:val="007467E5"/>
    <w:rsid w:val="007469E4"/>
    <w:rsid w:val="0075194B"/>
    <w:rsid w:val="00751E91"/>
    <w:rsid w:val="00762C05"/>
    <w:rsid w:val="00776543"/>
    <w:rsid w:val="007809BF"/>
    <w:rsid w:val="00783F4D"/>
    <w:rsid w:val="007958CC"/>
    <w:rsid w:val="00796361"/>
    <w:rsid w:val="007A051B"/>
    <w:rsid w:val="007A2B6D"/>
    <w:rsid w:val="007B0F05"/>
    <w:rsid w:val="007C34A7"/>
    <w:rsid w:val="007D0DC1"/>
    <w:rsid w:val="007E49E5"/>
    <w:rsid w:val="00801C16"/>
    <w:rsid w:val="008025DB"/>
    <w:rsid w:val="008041D1"/>
    <w:rsid w:val="0080795A"/>
    <w:rsid w:val="008210C7"/>
    <w:rsid w:val="00827968"/>
    <w:rsid w:val="00840F81"/>
    <w:rsid w:val="008456F9"/>
    <w:rsid w:val="008738DE"/>
    <w:rsid w:val="008A09AC"/>
    <w:rsid w:val="008C7A1C"/>
    <w:rsid w:val="008F2497"/>
    <w:rsid w:val="008F7BEA"/>
    <w:rsid w:val="0090709A"/>
    <w:rsid w:val="00915E82"/>
    <w:rsid w:val="00917130"/>
    <w:rsid w:val="00971735"/>
    <w:rsid w:val="0098689E"/>
    <w:rsid w:val="00996B3F"/>
    <w:rsid w:val="009A1EC2"/>
    <w:rsid w:val="009B157A"/>
    <w:rsid w:val="009B595D"/>
    <w:rsid w:val="009B680A"/>
    <w:rsid w:val="009E16C3"/>
    <w:rsid w:val="009E3D2A"/>
    <w:rsid w:val="009E4407"/>
    <w:rsid w:val="009E4E9F"/>
    <w:rsid w:val="009F3356"/>
    <w:rsid w:val="00A15C02"/>
    <w:rsid w:val="00A22691"/>
    <w:rsid w:val="00A51FCC"/>
    <w:rsid w:val="00A65D6F"/>
    <w:rsid w:val="00A677BB"/>
    <w:rsid w:val="00A67E70"/>
    <w:rsid w:val="00A75112"/>
    <w:rsid w:val="00A82909"/>
    <w:rsid w:val="00A85EB0"/>
    <w:rsid w:val="00A87C91"/>
    <w:rsid w:val="00AA396A"/>
    <w:rsid w:val="00AC4DF4"/>
    <w:rsid w:val="00AC4E12"/>
    <w:rsid w:val="00AD0E03"/>
    <w:rsid w:val="00AD0E51"/>
    <w:rsid w:val="00AE2238"/>
    <w:rsid w:val="00AE794B"/>
    <w:rsid w:val="00AF08A6"/>
    <w:rsid w:val="00B143BB"/>
    <w:rsid w:val="00B275F0"/>
    <w:rsid w:val="00B314F8"/>
    <w:rsid w:val="00B51FEF"/>
    <w:rsid w:val="00B60366"/>
    <w:rsid w:val="00B643F5"/>
    <w:rsid w:val="00B67359"/>
    <w:rsid w:val="00B7079F"/>
    <w:rsid w:val="00B911D0"/>
    <w:rsid w:val="00B9505D"/>
    <w:rsid w:val="00BA2737"/>
    <w:rsid w:val="00BA5F15"/>
    <w:rsid w:val="00BB198E"/>
    <w:rsid w:val="00BC38E9"/>
    <w:rsid w:val="00BE3165"/>
    <w:rsid w:val="00BF10DA"/>
    <w:rsid w:val="00BF62CE"/>
    <w:rsid w:val="00C17BE8"/>
    <w:rsid w:val="00C246A1"/>
    <w:rsid w:val="00C24956"/>
    <w:rsid w:val="00C40440"/>
    <w:rsid w:val="00C51A06"/>
    <w:rsid w:val="00C74AB6"/>
    <w:rsid w:val="00CB6421"/>
    <w:rsid w:val="00CC37DA"/>
    <w:rsid w:val="00CC6762"/>
    <w:rsid w:val="00CD6353"/>
    <w:rsid w:val="00D06DFE"/>
    <w:rsid w:val="00D16578"/>
    <w:rsid w:val="00D341FA"/>
    <w:rsid w:val="00D73635"/>
    <w:rsid w:val="00D75AEE"/>
    <w:rsid w:val="00DA1555"/>
    <w:rsid w:val="00DA3E2E"/>
    <w:rsid w:val="00DB0FE5"/>
    <w:rsid w:val="00DC101E"/>
    <w:rsid w:val="00DC1AF0"/>
    <w:rsid w:val="00DC6C94"/>
    <w:rsid w:val="00DD1E7D"/>
    <w:rsid w:val="00DE5240"/>
    <w:rsid w:val="00DE5894"/>
    <w:rsid w:val="00DF7DE1"/>
    <w:rsid w:val="00E16FC8"/>
    <w:rsid w:val="00E235F3"/>
    <w:rsid w:val="00E32E89"/>
    <w:rsid w:val="00E33D2A"/>
    <w:rsid w:val="00E43F0A"/>
    <w:rsid w:val="00E7008B"/>
    <w:rsid w:val="00E8462C"/>
    <w:rsid w:val="00EA3448"/>
    <w:rsid w:val="00ED63E9"/>
    <w:rsid w:val="00ED66BD"/>
    <w:rsid w:val="00EE5015"/>
    <w:rsid w:val="00EF4D9C"/>
    <w:rsid w:val="00F020EB"/>
    <w:rsid w:val="00F11271"/>
    <w:rsid w:val="00F165A7"/>
    <w:rsid w:val="00F201DC"/>
    <w:rsid w:val="00F36881"/>
    <w:rsid w:val="00F44EE0"/>
    <w:rsid w:val="00F463DC"/>
    <w:rsid w:val="00F533E4"/>
    <w:rsid w:val="00F65A55"/>
    <w:rsid w:val="00F77F8B"/>
    <w:rsid w:val="00FA14AE"/>
    <w:rsid w:val="00FA4466"/>
    <w:rsid w:val="00FB6D7B"/>
    <w:rsid w:val="00FB7423"/>
    <w:rsid w:val="00FB7E8B"/>
    <w:rsid w:val="00FC3B71"/>
    <w:rsid w:val="00F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413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F6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D6F"/>
    <w:pPr>
      <w:bidi w:val="0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3829"/>
    <w:pPr>
      <w:tabs>
        <w:tab w:val="center" w:pos="4320"/>
        <w:tab w:val="right" w:pos="8640"/>
      </w:tabs>
      <w:bidi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29"/>
  </w:style>
  <w:style w:type="paragraph" w:styleId="Footer">
    <w:name w:val="footer"/>
    <w:basedOn w:val="Normal"/>
    <w:link w:val="FooterChar"/>
    <w:uiPriority w:val="99"/>
    <w:unhideWhenUsed/>
    <w:rsid w:val="00463829"/>
    <w:pPr>
      <w:tabs>
        <w:tab w:val="center" w:pos="4320"/>
        <w:tab w:val="right" w:pos="8640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29"/>
  </w:style>
  <w:style w:type="paragraph" w:styleId="BalloonText">
    <w:name w:val="Balloon Text"/>
    <w:basedOn w:val="Normal"/>
    <w:link w:val="BalloonTextChar"/>
    <w:uiPriority w:val="99"/>
    <w:semiHidden/>
    <w:unhideWhenUsed/>
    <w:rsid w:val="00554F63"/>
    <w:pPr>
      <w:bidi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6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4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F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0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5T20:28:00Z</dcterms:created>
  <dcterms:modified xsi:type="dcterms:W3CDTF">2020-10-01T14:00:00Z</dcterms:modified>
</cp:coreProperties>
</file>